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785E6" w14:textId="27BAAACC" w:rsidR="002C11D7" w:rsidRPr="007F2BB8" w:rsidRDefault="00302BD9">
      <w:pPr>
        <w:rPr>
          <w:rFonts w:ascii="Times New Roman" w:hAnsi="Times New Roman" w:cs="Times New Roman"/>
          <w:lang w:val="en-US"/>
        </w:rPr>
      </w:pPr>
      <w:r w:rsidRPr="007F2BB8">
        <w:rPr>
          <w:rFonts w:ascii="Times New Roman" w:hAnsi="Times New Roman" w:cs="Times New Roman"/>
          <w:lang w:val="en-US"/>
        </w:rPr>
        <w:t xml:space="preserve">Supplementary </w:t>
      </w:r>
      <w:r w:rsidR="002C11D7" w:rsidRPr="007F2BB8">
        <w:rPr>
          <w:rFonts w:ascii="Times New Roman" w:hAnsi="Times New Roman" w:cs="Times New Roman"/>
          <w:lang w:val="en-US"/>
        </w:rPr>
        <w:t xml:space="preserve">Table </w:t>
      </w:r>
      <w:r w:rsidR="00AD27C5" w:rsidRPr="007F2BB8">
        <w:rPr>
          <w:rFonts w:ascii="Times New Roman" w:hAnsi="Times New Roman" w:cs="Times New Roman"/>
          <w:lang w:val="en-US"/>
        </w:rPr>
        <w:t>3</w:t>
      </w:r>
      <w:r w:rsidR="002C11D7" w:rsidRPr="007F2BB8">
        <w:rPr>
          <w:rFonts w:ascii="Times New Roman" w:hAnsi="Times New Roman" w:cs="Times New Roman"/>
          <w:lang w:val="en-US"/>
        </w:rPr>
        <w:t>: Para</w:t>
      </w:r>
      <w:r w:rsidR="00F37BCF" w:rsidRPr="007F2BB8">
        <w:rPr>
          <w:rFonts w:ascii="Times New Roman" w:hAnsi="Times New Roman" w:cs="Times New Roman"/>
          <w:lang w:val="en-US"/>
        </w:rPr>
        <w:t xml:space="preserve">meters </w:t>
      </w:r>
      <w:r w:rsidR="00402EFA">
        <w:rPr>
          <w:rFonts w:ascii="Times New Roman" w:hAnsi="Times New Roman" w:cs="Times New Roman"/>
          <w:lang w:val="en-US"/>
        </w:rPr>
        <w:t xml:space="preserve">used </w:t>
      </w:r>
      <w:r w:rsidR="00F37BCF" w:rsidRPr="007F2BB8">
        <w:rPr>
          <w:rFonts w:ascii="Times New Roman" w:hAnsi="Times New Roman" w:cs="Times New Roman"/>
          <w:lang w:val="en-US"/>
        </w:rPr>
        <w:t>assessing target volumes</w:t>
      </w:r>
      <w:r w:rsidR="002C11D7" w:rsidRPr="007F2BB8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rutenett"/>
        <w:tblW w:w="9351" w:type="dxa"/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992"/>
        <w:gridCol w:w="2552"/>
        <w:gridCol w:w="2268"/>
      </w:tblGrid>
      <w:tr w:rsidR="001272D4" w:rsidRPr="007F2BB8" w14:paraId="28A8F607" w14:textId="3CB0B9CA" w:rsidTr="00BC4E09">
        <w:tc>
          <w:tcPr>
            <w:tcW w:w="1555" w:type="dxa"/>
          </w:tcPr>
          <w:p w14:paraId="5848773C" w14:textId="77777777" w:rsidR="001272D4" w:rsidRPr="007F2BB8" w:rsidRDefault="001272D4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1984" w:type="dxa"/>
          </w:tcPr>
          <w:p w14:paraId="6F132FD9" w14:textId="37B3E3E0" w:rsidR="001272D4" w:rsidRPr="007F2BB8" w:rsidRDefault="001272D4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Formula</w:t>
            </w:r>
            <w:r w:rsidR="007C64D6" w:rsidRPr="007F2BB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92" w:type="dxa"/>
          </w:tcPr>
          <w:p w14:paraId="4E1F7A70" w14:textId="77777777" w:rsidR="001272D4" w:rsidRPr="007F2BB8" w:rsidRDefault="001272D4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Optimal value</w:t>
            </w:r>
          </w:p>
        </w:tc>
        <w:tc>
          <w:tcPr>
            <w:tcW w:w="2552" w:type="dxa"/>
          </w:tcPr>
          <w:p w14:paraId="7D3A71B1" w14:textId="393B0B0A" w:rsidR="001272D4" w:rsidRPr="007F2BB8" w:rsidRDefault="001272D4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Interpretation</w:t>
            </w:r>
          </w:p>
        </w:tc>
        <w:tc>
          <w:tcPr>
            <w:tcW w:w="2268" w:type="dxa"/>
          </w:tcPr>
          <w:p w14:paraId="62D448AE" w14:textId="39675E2E" w:rsidR="001272D4" w:rsidRPr="007F2BB8" w:rsidRDefault="001272D4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Illustration</w:t>
            </w:r>
          </w:p>
        </w:tc>
      </w:tr>
      <w:tr w:rsidR="001272D4" w:rsidRPr="007F2BB8" w14:paraId="4D99F52A" w14:textId="4132297D" w:rsidTr="00BC4E09">
        <w:tc>
          <w:tcPr>
            <w:tcW w:w="1555" w:type="dxa"/>
          </w:tcPr>
          <w:p w14:paraId="74F32E20" w14:textId="479A88C0" w:rsidR="001272D4" w:rsidRPr="007F2BB8" w:rsidRDefault="001272D4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Homogeneity index</w:t>
            </w:r>
            <w:r w:rsidR="00CD364D" w:rsidRPr="007F2BB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B3527" w:rsidRPr="007F2BB8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7B7251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ICRU&lt;/Author&gt;&lt;Year&gt;2010&lt;/Year&gt;&lt;RecNum&gt;2964&lt;/RecNum&gt;&lt;DisplayText&gt;&lt;style face="superscript"&gt;1&lt;/style&gt;&lt;/DisplayText&gt;&lt;record&gt;&lt;rec-number&gt;2964&lt;/rec-number&gt;&lt;foreign-keys&gt;&lt;key app="EN" db-id="fxzf5vpzt5ffrpew0da5fr28evspzpv0txdr" timestamp="1755776642"&gt;2964&lt;/key&gt;&lt;/foreign-keys&gt;&lt;ref-type name="Electronic Book"&gt;44&lt;/ref-type&gt;&lt;contributors&gt;&lt;authors&gt;&lt;author&gt;ICRU&lt;/author&gt;&lt;/authors&gt;&lt;secondary-authors&gt;&lt;author&gt;ICRU&lt;/author&gt;&lt;/secondary-authors&gt;&lt;/contributors&gt;&lt;titles&gt;&lt;title&gt;ICRU Vol. 10. No 1. Report 83. The International Commission on Radiation Units and&amp;#xD;Measurements. Prescribing, recording, and reporting photon-beam IMRT.&lt;/title&gt;&lt;/titles&gt;&lt;dates&gt;&lt;year&gt;2010&lt;/year&gt;&lt;/dates&gt;&lt;pub-location&gt;ICRU&lt;/pub-location&gt;&lt;urls&gt;&lt;/urls&gt;&lt;electronic-resource-num&gt;doi:10.1093/jicru/ndq001&lt;/electronic-resource-num&gt;&lt;/record&gt;&lt;/Cite&gt;&lt;/EndNote&gt;</w:instrText>
            </w:r>
            <w:r w:rsidR="000B3527" w:rsidRPr="007F2BB8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7B7251" w:rsidRPr="007B7251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1</w:t>
            </w:r>
            <w:r w:rsidR="000B3527" w:rsidRPr="007F2BB8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984" w:type="dxa"/>
            <w:vAlign w:val="center"/>
          </w:tcPr>
          <w:p w14:paraId="303D7BAF" w14:textId="77777777" w:rsidR="001272D4" w:rsidRPr="007F2BB8" w:rsidRDefault="00C075E1" w:rsidP="008C4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D2%-</m:t>
                    </m:r>
                    <m:r>
                      <w:rPr>
                        <w:rFonts w:ascii="Cambria Math" w:hAnsi="Cambria Math" w:cs="Times New Roman"/>
                        <w:lang w:val="en-US"/>
                      </w:rPr>
                      <m:t>D98%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D50%</m:t>
                    </m:r>
                  </m:den>
                </m:f>
              </m:oMath>
            </m:oMathPara>
          </w:p>
        </w:tc>
        <w:tc>
          <w:tcPr>
            <w:tcW w:w="992" w:type="dxa"/>
            <w:vAlign w:val="center"/>
          </w:tcPr>
          <w:p w14:paraId="41BEBE5E" w14:textId="77777777" w:rsidR="001272D4" w:rsidRPr="007F2BB8" w:rsidRDefault="001272D4" w:rsidP="008C4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</w:tcPr>
          <w:p w14:paraId="2FC04A2F" w14:textId="437ECB7E" w:rsidR="001272D4" w:rsidRPr="007F2BB8" w:rsidRDefault="001272D4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A homogeneity index of zero indicates that the absorbed dose distribution is homogenous.</w:t>
            </w:r>
          </w:p>
        </w:tc>
        <w:tc>
          <w:tcPr>
            <w:tcW w:w="2268" w:type="dxa"/>
          </w:tcPr>
          <w:p w14:paraId="3C6E7168" w14:textId="2EC022CC" w:rsidR="001272D4" w:rsidRPr="007F2BB8" w:rsidRDefault="00D33279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noProof/>
                <w:lang w:eastAsia="nb-NO"/>
              </w:rPr>
              <w:drawing>
                <wp:inline distT="0" distB="0" distL="0" distR="0" wp14:anchorId="009423E8" wp14:editId="49985C09">
                  <wp:extent cx="1264722" cy="822291"/>
                  <wp:effectExtent l="0" t="0" r="0" b="0"/>
                  <wp:docPr id="1" name="Bild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l="28195"/>
                          <a:stretch/>
                        </pic:blipFill>
                        <pic:spPr bwMode="auto">
                          <a:xfrm>
                            <a:off x="0" y="0"/>
                            <a:ext cx="1281413" cy="8331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72D4" w:rsidRPr="007F2BB8" w14:paraId="1A35AC31" w14:textId="116AA700" w:rsidTr="00BC4E09">
        <w:tc>
          <w:tcPr>
            <w:tcW w:w="1555" w:type="dxa"/>
          </w:tcPr>
          <w:p w14:paraId="265F1E02" w14:textId="0C85145C" w:rsidR="001272D4" w:rsidRPr="007F2BB8" w:rsidRDefault="001272D4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RTOG conformity index</w:t>
            </w:r>
            <w:r w:rsidR="00CD364D" w:rsidRPr="007F2BB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B3527" w:rsidRPr="007F2BB8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7B7251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euvret&lt;/Author&gt;&lt;Year&gt;2006&lt;/Year&gt;&lt;RecNum&gt;2965&lt;/RecNum&gt;&lt;DisplayText&gt;&lt;style face="superscript"&gt;2&lt;/style&gt;&lt;/DisplayText&gt;&lt;record&gt;&lt;rec-number&gt;2965&lt;/rec-number&gt;&lt;foreign-keys&gt;&lt;key app="EN" db-id="fxzf5vpzt5ffrpew0da5fr28evspzpv0txdr" timestamp="1755777029"&gt;2965&lt;/key&gt;&lt;/foreign-keys&gt;&lt;ref-type name="Journal Article"&gt;17&lt;/ref-type&gt;&lt;contributors&gt;&lt;authors&gt;&lt;author&gt;Feuvret, Loïc&lt;/author&gt;&lt;author&gt;Noël, Georges&lt;/author&gt;&lt;author&gt;Mazeron, Jean-Jacques&lt;/author&gt;&lt;author&gt;Bey, Pierre&lt;/author&gt;&lt;/authors&gt;&lt;/contributors&gt;&lt;titles&gt;&lt;title&gt;Conformity index: A review&lt;/title&gt;&lt;secondary-title&gt;International Journal of Radiation Oncology*Biology*Physics&lt;/secondary-title&gt;&lt;/titles&gt;&lt;periodical&gt;&lt;full-title&gt;International Journal of Radiation Oncology*Biology*Physics&lt;/full-title&gt;&lt;/periodical&gt;&lt;pages&gt;333-342&lt;/pages&gt;&lt;volume&gt;64&lt;/volume&gt;&lt;number&gt;2&lt;/number&gt;&lt;keywords&gt;&lt;keyword&gt;Conformal radiotherapy&lt;/keyword&gt;&lt;keyword&gt;Conformity index&lt;/keyword&gt;&lt;keyword&gt;Review&lt;/keyword&gt;&lt;/keywords&gt;&lt;dates&gt;&lt;year&gt;2006&lt;/year&gt;&lt;pub-dates&gt;&lt;date&gt;2006/02/01/&lt;/date&gt;&lt;/pub-dates&gt;&lt;/dates&gt;&lt;isbn&gt;0360-3016&lt;/isbn&gt;&lt;urls&gt;&lt;related-urls&gt;&lt;url&gt;https://www.sciencedirect.com/science/article/pii/S0360301605027197&lt;/url&gt;&lt;/related-urls&gt;&lt;/urls&gt;&lt;electronic-resource-num&gt;https://doi.org/10.1016/j.ijrobp.2005.09.028&lt;/electronic-resource-num&gt;&lt;/record&gt;&lt;/Cite&gt;&lt;/EndNote&gt;</w:instrText>
            </w:r>
            <w:r w:rsidR="000B3527" w:rsidRPr="007F2BB8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7B7251" w:rsidRPr="007B7251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 w:rsidR="000B3527" w:rsidRPr="007F2BB8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984" w:type="dxa"/>
            <w:vAlign w:val="center"/>
          </w:tcPr>
          <w:p w14:paraId="188D2E56" w14:textId="77777777" w:rsidR="00B10495" w:rsidRPr="007F2BB8" w:rsidRDefault="00C075E1" w:rsidP="00B10495">
            <w:pPr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PIV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PTV</m:t>
                  </m:r>
                </m:den>
              </m:f>
            </m:oMath>
            <w:r w:rsidR="001272D4" w:rsidRPr="007F2BB8">
              <w:rPr>
                <w:rFonts w:ascii="Times New Roman" w:eastAsiaTheme="minorEastAsia" w:hAnsi="Times New Roman" w:cs="Times New Roman"/>
                <w:lang w:val="en-US"/>
              </w:rPr>
              <w:t xml:space="preserve">  </w:t>
            </w:r>
          </w:p>
          <w:p w14:paraId="12844C28" w14:textId="01D67813" w:rsidR="00B10495" w:rsidRPr="007F2BB8" w:rsidRDefault="00B10495" w:rsidP="0000275E">
            <w:pPr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7F2BB8">
              <w:rPr>
                <w:rFonts w:ascii="Times New Roman" w:eastAsiaTheme="minorEastAsia" w:hAnsi="Times New Roman" w:cs="Times New Roman"/>
                <w:lang w:val="en-US"/>
              </w:rPr>
              <w:t>&amp;</w:t>
            </w:r>
          </w:p>
          <w:p w14:paraId="2A0EECB9" w14:textId="7B3745F9" w:rsidR="001272D4" w:rsidRPr="007F2BB8" w:rsidRDefault="00C075E1" w:rsidP="00B104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PIV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CTV</m:t>
                    </m:r>
                  </m:den>
                </m:f>
              </m:oMath>
            </m:oMathPara>
          </w:p>
        </w:tc>
        <w:tc>
          <w:tcPr>
            <w:tcW w:w="992" w:type="dxa"/>
            <w:vAlign w:val="center"/>
          </w:tcPr>
          <w:p w14:paraId="199C3F50" w14:textId="77777777" w:rsidR="001272D4" w:rsidRPr="007F2BB8" w:rsidRDefault="001272D4" w:rsidP="008C4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52" w:type="dxa"/>
          </w:tcPr>
          <w:p w14:paraId="4F9539B5" w14:textId="72517CB5" w:rsidR="001272D4" w:rsidRPr="007F2BB8" w:rsidRDefault="001272D4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Measures how much of the prescription dose (V95%) covers the target volume.</w:t>
            </w:r>
            <w:r w:rsidR="00B07A6D" w:rsidRPr="007F2BB8">
              <w:rPr>
                <w:rFonts w:ascii="Times New Roman" w:hAnsi="Times New Roman" w:cs="Times New Roman"/>
                <w:lang w:val="en-US"/>
              </w:rPr>
              <w:t xml:space="preserve"> A value of 1 corresponds to ideal </w:t>
            </w:r>
            <w:r w:rsidR="00531AD7" w:rsidRPr="007F2BB8">
              <w:rPr>
                <w:rFonts w:ascii="Times New Roman" w:hAnsi="Times New Roman" w:cs="Times New Roman"/>
                <w:lang w:val="en-US"/>
              </w:rPr>
              <w:t>conformity</w:t>
            </w:r>
            <w:r w:rsidR="00B07A6D" w:rsidRPr="007F2BB8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268" w:type="dxa"/>
          </w:tcPr>
          <w:p w14:paraId="4395775A" w14:textId="25E9AC0B" w:rsidR="001272D4" w:rsidRPr="007F2BB8" w:rsidRDefault="00602F8E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noProof/>
                <w:lang w:eastAsia="nb-NO"/>
              </w:rPr>
              <w:drawing>
                <wp:inline distT="0" distB="0" distL="0" distR="0" wp14:anchorId="66161A37" wp14:editId="4D56994B">
                  <wp:extent cx="1017905" cy="1006786"/>
                  <wp:effectExtent l="0" t="0" r="0" b="3175"/>
                  <wp:docPr id="7" name="Bild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4276" cy="10328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72D4" w:rsidRPr="007F2BB8" w14:paraId="3F6310D6" w14:textId="376D674D" w:rsidTr="00BC4E09">
        <w:tc>
          <w:tcPr>
            <w:tcW w:w="1555" w:type="dxa"/>
          </w:tcPr>
          <w:p w14:paraId="181B9C42" w14:textId="5D48B732" w:rsidR="001272D4" w:rsidRPr="007F2BB8" w:rsidRDefault="001272D4" w:rsidP="008A29BB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Paddick</w:t>
            </w:r>
            <w:r w:rsidR="008A29BB" w:rsidRPr="007F2BB8">
              <w:rPr>
                <w:rFonts w:ascii="Times New Roman" w:hAnsi="Times New Roman" w:cs="Times New Roman"/>
                <w:lang w:val="en-US"/>
              </w:rPr>
              <w:t>/Van’t Riet</w:t>
            </w:r>
            <w:r w:rsidRPr="007F2BB8">
              <w:rPr>
                <w:rFonts w:ascii="Times New Roman" w:hAnsi="Times New Roman" w:cs="Times New Roman"/>
                <w:lang w:val="en-US"/>
              </w:rPr>
              <w:t xml:space="preserve"> conformity </w:t>
            </w:r>
            <w:r w:rsidR="008A29BB" w:rsidRPr="007F2BB8">
              <w:rPr>
                <w:rFonts w:ascii="Times New Roman" w:hAnsi="Times New Roman" w:cs="Times New Roman"/>
                <w:lang w:val="en-US"/>
              </w:rPr>
              <w:t>number</w:t>
            </w:r>
            <w:r w:rsidR="00CD364D" w:rsidRPr="007F2BB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44867" w:rsidRPr="007F2BB8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SaWV0PC9BdXRob3I+PFllYXI+MTk5NzwvWWVhcj48UmVj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</w:fldData>
              </w:fldChar>
            </w:r>
            <w:r w:rsidR="007B7251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7B7251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SaWV0PC9BdXRob3I+PFllYXI+MTk5NzwvWWVhcj48UmVj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</w:fldData>
              </w:fldChar>
            </w:r>
            <w:r w:rsidR="007B7251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7B7251">
              <w:rPr>
                <w:rFonts w:ascii="Times New Roman" w:hAnsi="Times New Roman" w:cs="Times New Roman"/>
                <w:lang w:val="en-US"/>
              </w:rPr>
            </w:r>
            <w:r w:rsidR="007B7251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344867" w:rsidRPr="007F2BB8">
              <w:rPr>
                <w:rFonts w:ascii="Times New Roman" w:hAnsi="Times New Roman" w:cs="Times New Roman"/>
                <w:lang w:val="en-US"/>
              </w:rPr>
            </w:r>
            <w:r w:rsidR="00344867" w:rsidRPr="007F2BB8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7B7251" w:rsidRPr="007B7251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3,4</w:t>
            </w:r>
            <w:r w:rsidR="00344867" w:rsidRPr="007F2BB8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984" w:type="dxa"/>
            <w:vAlign w:val="center"/>
          </w:tcPr>
          <w:p w14:paraId="19BAABEA" w14:textId="7250607B" w:rsidR="00B10495" w:rsidRPr="007F2BB8" w:rsidRDefault="00C075E1" w:rsidP="00B10495">
            <w:pPr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PTV95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PTVxPIV</m:t>
                    </m:r>
                  </m:den>
                </m:f>
                <m:r>
                  <w:rPr>
                    <w:rFonts w:ascii="Cambria Math" w:hAnsi="Cambria Math" w:cs="Times New Roman"/>
                    <w:lang w:val="en-US"/>
                  </w:rPr>
                  <m:t xml:space="preserve">  </m:t>
                </m:r>
              </m:oMath>
            </m:oMathPara>
          </w:p>
          <w:p w14:paraId="2FE189DC" w14:textId="77777777" w:rsidR="00B10495" w:rsidRPr="007F2BB8" w:rsidRDefault="00B10495" w:rsidP="00B10495">
            <w:pPr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7F2BB8">
              <w:rPr>
                <w:rFonts w:ascii="Times New Roman" w:eastAsiaTheme="minorEastAsia" w:hAnsi="Times New Roman" w:cs="Times New Roman"/>
                <w:lang w:val="en-US"/>
              </w:rPr>
              <w:t xml:space="preserve">&amp; </w:t>
            </w:r>
          </w:p>
          <w:p w14:paraId="76465C40" w14:textId="1F582617" w:rsidR="001272D4" w:rsidRPr="007F2BB8" w:rsidRDefault="00C075E1" w:rsidP="008A29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CTV95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CTVxPIV</m:t>
                    </m:r>
                  </m:den>
                </m:f>
              </m:oMath>
            </m:oMathPara>
          </w:p>
        </w:tc>
        <w:tc>
          <w:tcPr>
            <w:tcW w:w="992" w:type="dxa"/>
            <w:vAlign w:val="center"/>
          </w:tcPr>
          <w:p w14:paraId="044E0002" w14:textId="45C3A2AC" w:rsidR="001272D4" w:rsidRPr="007F2BB8" w:rsidRDefault="001272D4" w:rsidP="008C4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52" w:type="dxa"/>
          </w:tcPr>
          <w:p w14:paraId="1E58546D" w14:textId="5B2A503B" w:rsidR="001272D4" w:rsidRPr="007F2BB8" w:rsidRDefault="008A29BB" w:rsidP="00C67374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Measures the overlap between the target</w:t>
            </w:r>
            <w:r w:rsidR="00531AD7" w:rsidRPr="007F2BB8">
              <w:rPr>
                <w:rFonts w:ascii="Times New Roman" w:hAnsi="Times New Roman" w:cs="Times New Roman"/>
                <w:lang w:val="en-US"/>
              </w:rPr>
              <w:t xml:space="preserve"> volume</w:t>
            </w:r>
            <w:r w:rsidRPr="007F2BB8">
              <w:rPr>
                <w:rFonts w:ascii="Times New Roman" w:hAnsi="Times New Roman" w:cs="Times New Roman"/>
                <w:lang w:val="en-US"/>
              </w:rPr>
              <w:t xml:space="preserve"> and prescription dose </w:t>
            </w:r>
            <w:r w:rsidR="00B61064" w:rsidRPr="007F2BB8">
              <w:rPr>
                <w:rFonts w:ascii="Times New Roman" w:hAnsi="Times New Roman" w:cs="Times New Roman"/>
                <w:lang w:val="en-US"/>
              </w:rPr>
              <w:t xml:space="preserve">volume </w:t>
            </w:r>
            <w:r w:rsidRPr="007F2BB8">
              <w:rPr>
                <w:rFonts w:ascii="Times New Roman" w:hAnsi="Times New Roman" w:cs="Times New Roman"/>
                <w:lang w:val="en-US"/>
              </w:rPr>
              <w:t>relative to the total irradiated volume</w:t>
            </w:r>
            <w:r w:rsidR="00B61064" w:rsidRPr="007F2BB8">
              <w:rPr>
                <w:rFonts w:ascii="Times New Roman" w:hAnsi="Times New Roman" w:cs="Times New Roman"/>
                <w:lang w:val="en-US"/>
              </w:rPr>
              <w:t>.</w:t>
            </w:r>
            <w:r w:rsidR="001272D4" w:rsidRPr="007F2BB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61064" w:rsidRPr="007F2BB8">
              <w:rPr>
                <w:rFonts w:ascii="Times New Roman" w:hAnsi="Times New Roman" w:cs="Times New Roman"/>
                <w:lang w:val="en-US"/>
              </w:rPr>
              <w:t>D</w:t>
            </w:r>
            <w:r w:rsidR="001272D4" w:rsidRPr="007F2BB8">
              <w:rPr>
                <w:rFonts w:ascii="Times New Roman" w:hAnsi="Times New Roman" w:cs="Times New Roman"/>
                <w:lang w:val="en-US"/>
              </w:rPr>
              <w:t xml:space="preserve">ose </w:t>
            </w:r>
            <w:r w:rsidR="00B61064" w:rsidRPr="007F2BB8">
              <w:rPr>
                <w:rFonts w:ascii="Times New Roman" w:hAnsi="Times New Roman" w:cs="Times New Roman"/>
                <w:lang w:val="en-US"/>
              </w:rPr>
              <w:t>spills</w:t>
            </w:r>
            <w:r w:rsidR="001272D4" w:rsidRPr="007F2BB8">
              <w:rPr>
                <w:rFonts w:ascii="Times New Roman" w:hAnsi="Times New Roman" w:cs="Times New Roman"/>
                <w:lang w:val="en-US"/>
              </w:rPr>
              <w:t xml:space="preserve"> and under-coverage </w:t>
            </w:r>
            <w:r w:rsidR="00B61064" w:rsidRPr="007F2BB8">
              <w:rPr>
                <w:rFonts w:ascii="Times New Roman" w:hAnsi="Times New Roman" w:cs="Times New Roman"/>
                <w:lang w:val="en-US"/>
              </w:rPr>
              <w:t xml:space="preserve">are </w:t>
            </w:r>
            <w:r w:rsidR="00AB1DEB" w:rsidRPr="007F2BB8">
              <w:rPr>
                <w:rFonts w:ascii="Times New Roman" w:hAnsi="Times New Roman" w:cs="Times New Roman"/>
                <w:lang w:val="en-US"/>
              </w:rPr>
              <w:t>considered</w:t>
            </w:r>
            <w:r w:rsidR="001272D4" w:rsidRPr="007F2BB8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268" w:type="dxa"/>
          </w:tcPr>
          <w:p w14:paraId="7B20D4CD" w14:textId="1BA624CF" w:rsidR="001272D4" w:rsidRPr="007F2BB8" w:rsidRDefault="008A29BB" w:rsidP="00C67374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noProof/>
                <w:lang w:eastAsia="nb-NO"/>
              </w:rPr>
              <w:drawing>
                <wp:inline distT="0" distB="0" distL="0" distR="0" wp14:anchorId="7D9E2E23" wp14:editId="6DEDBFE6">
                  <wp:extent cx="1056904" cy="1003636"/>
                  <wp:effectExtent l="0" t="0" r="0" b="6350"/>
                  <wp:docPr id="3" name="Bild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0666" cy="10356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72D4" w:rsidRPr="007F2BB8" w14:paraId="3BEB8EEA" w14:textId="5125E434" w:rsidTr="00BC4E09">
        <w:tc>
          <w:tcPr>
            <w:tcW w:w="1555" w:type="dxa"/>
          </w:tcPr>
          <w:p w14:paraId="60351A1D" w14:textId="223D71B0" w:rsidR="001272D4" w:rsidRPr="007F2BB8" w:rsidRDefault="00C0702F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 xml:space="preserve">Lesion </w:t>
            </w:r>
            <w:r w:rsidR="001272D4" w:rsidRPr="007F2BB8">
              <w:rPr>
                <w:rFonts w:ascii="Times New Roman" w:hAnsi="Times New Roman" w:cs="Times New Roman"/>
                <w:lang w:val="en-US"/>
              </w:rPr>
              <w:t xml:space="preserve"> coverage</w:t>
            </w:r>
            <w:r w:rsidRPr="007F2BB8">
              <w:rPr>
                <w:rFonts w:ascii="Times New Roman" w:hAnsi="Times New Roman" w:cs="Times New Roman"/>
                <w:lang w:val="en-US"/>
              </w:rPr>
              <w:t xml:space="preserve"> volume factor</w:t>
            </w:r>
            <w:r w:rsidR="00CD364D" w:rsidRPr="007F2BB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F395D" w:rsidRPr="007F2BB8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7B7251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euvret&lt;/Author&gt;&lt;Year&gt;2006&lt;/Year&gt;&lt;RecNum&gt;2965&lt;/RecNum&gt;&lt;DisplayText&gt;&lt;style face="superscript"&gt;2&lt;/style&gt;&lt;/DisplayText&gt;&lt;record&gt;&lt;rec-number&gt;2965&lt;/rec-number&gt;&lt;foreign-keys&gt;&lt;key app="EN" db-id="fxzf5vpzt5ffrpew0da5fr28evspzpv0txdr" timestamp="1755777029"&gt;2965&lt;/key&gt;&lt;/foreign-keys&gt;&lt;ref-type name="Journal Article"&gt;17&lt;/ref-type&gt;&lt;contributors&gt;&lt;authors&gt;&lt;author&gt;Feuvret, Loïc&lt;/author&gt;&lt;author&gt;Noël, Georges&lt;/author&gt;&lt;author&gt;Mazeron, Jean-Jacques&lt;/author&gt;&lt;author&gt;Bey, Pierre&lt;/author&gt;&lt;/authors&gt;&lt;/contributors&gt;&lt;titles&gt;&lt;title&gt;Conformity index: A review&lt;/title&gt;&lt;secondary-title&gt;International Journal of Radiation Oncology*Biology*Physics&lt;/secondary-title&gt;&lt;/titles&gt;&lt;periodical&gt;&lt;full-title&gt;International Journal of Radiation Oncology*Biology*Physics&lt;/full-title&gt;&lt;/periodical&gt;&lt;pages&gt;333-342&lt;/pages&gt;&lt;volume&gt;64&lt;/volume&gt;&lt;number&gt;2&lt;/number&gt;&lt;keywords&gt;&lt;keyword&gt;Conformal radiotherapy&lt;/keyword&gt;&lt;keyword&gt;Conformity index&lt;/keyword&gt;&lt;keyword&gt;Review&lt;/keyword&gt;&lt;/keywords&gt;&lt;dates&gt;&lt;year&gt;2006&lt;/year&gt;&lt;pub-dates&gt;&lt;date&gt;2006/02/01/&lt;/date&gt;&lt;/pub-dates&gt;&lt;/dates&gt;&lt;isbn&gt;0360-3016&lt;/isbn&gt;&lt;urls&gt;&lt;related-urls&gt;&lt;url&gt;https://www.sciencedirect.com/science/article/pii/S0360301605027197&lt;/url&gt;&lt;/related-urls&gt;&lt;/urls&gt;&lt;electronic-resource-num&gt;https://doi.org/10.1016/j.ijrobp.2005.09.028&lt;/electronic-resource-num&gt;&lt;/record&gt;&lt;/Cite&gt;&lt;/EndNote&gt;</w:instrText>
            </w:r>
            <w:r w:rsidR="007F395D" w:rsidRPr="007F2BB8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7B7251" w:rsidRPr="007B7251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 w:rsidR="007F395D" w:rsidRPr="007F2BB8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984" w:type="dxa"/>
            <w:vAlign w:val="center"/>
          </w:tcPr>
          <w:p w14:paraId="7D3C15E6" w14:textId="77777777" w:rsidR="00B10495" w:rsidRPr="007F2BB8" w:rsidRDefault="00C075E1" w:rsidP="00B10495">
            <w:pPr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PTV95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PTV</m:t>
                    </m:r>
                  </m:den>
                </m:f>
              </m:oMath>
            </m:oMathPara>
          </w:p>
          <w:p w14:paraId="12DBB29A" w14:textId="77777777" w:rsidR="00B10495" w:rsidRPr="007F2BB8" w:rsidRDefault="00B10495" w:rsidP="00B10495">
            <w:pPr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7F2BB8">
              <w:rPr>
                <w:rFonts w:ascii="Times New Roman" w:eastAsiaTheme="minorEastAsia" w:hAnsi="Times New Roman" w:cs="Times New Roman"/>
                <w:lang w:val="en-US"/>
              </w:rPr>
              <w:t xml:space="preserve"> &amp;</w:t>
            </w:r>
            <w:r w:rsidR="001272D4" w:rsidRPr="007F2BB8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</w:p>
          <w:p w14:paraId="7037C38B" w14:textId="54C13359" w:rsidR="001272D4" w:rsidRPr="007F2BB8" w:rsidRDefault="00C075E1" w:rsidP="00B10495">
            <w:pPr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CTV95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CTV</m:t>
                    </m:r>
                  </m:den>
                </m:f>
              </m:oMath>
            </m:oMathPara>
          </w:p>
        </w:tc>
        <w:tc>
          <w:tcPr>
            <w:tcW w:w="992" w:type="dxa"/>
            <w:vAlign w:val="center"/>
          </w:tcPr>
          <w:p w14:paraId="265592C0" w14:textId="4C62A3DC" w:rsidR="001272D4" w:rsidRPr="007F2BB8" w:rsidRDefault="001272D4" w:rsidP="008C4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52" w:type="dxa"/>
          </w:tcPr>
          <w:p w14:paraId="43B1A590" w14:textId="64D5E6F1" w:rsidR="001272D4" w:rsidRPr="007F2BB8" w:rsidRDefault="001272D4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The proportion of the target volume that receives at least the prescribed dose.</w:t>
            </w:r>
          </w:p>
        </w:tc>
        <w:tc>
          <w:tcPr>
            <w:tcW w:w="2268" w:type="dxa"/>
          </w:tcPr>
          <w:p w14:paraId="35B0853E" w14:textId="7FC85AD9" w:rsidR="001272D4" w:rsidRPr="007F2BB8" w:rsidRDefault="00602F8E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noProof/>
                <w:lang w:eastAsia="nb-NO"/>
              </w:rPr>
              <w:drawing>
                <wp:inline distT="0" distB="0" distL="0" distR="0" wp14:anchorId="73CB0E6B" wp14:editId="40EFE9C8">
                  <wp:extent cx="915776" cy="905773"/>
                  <wp:effectExtent l="0" t="0" r="0" b="8890"/>
                  <wp:docPr id="10" name="Bild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9503" cy="919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72D4" w:rsidRPr="007F2BB8" w14:paraId="4BAA049D" w14:textId="2DDB011E" w:rsidTr="00BC4E09">
        <w:tc>
          <w:tcPr>
            <w:tcW w:w="1555" w:type="dxa"/>
          </w:tcPr>
          <w:p w14:paraId="56D68591" w14:textId="6700343C" w:rsidR="001272D4" w:rsidRPr="007F2BB8" w:rsidRDefault="00C0702F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Healthy tissues conformity index</w:t>
            </w:r>
            <w:r w:rsidR="00824BE3" w:rsidRPr="007F2BB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24BE3" w:rsidRPr="007F2BB8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Mb21heDwvQXV0aG9yPjxZZWFyPjIwMDM8L1llYXI+PFJl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</w:fldData>
              </w:fldChar>
            </w:r>
            <w:r w:rsidR="007B7251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7B7251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Mb21heDwvQXV0aG9yPjxZZWFyPjIwMDM8L1llYXI+PFJl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</w:fldData>
              </w:fldChar>
            </w:r>
            <w:r w:rsidR="007B7251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7B7251">
              <w:rPr>
                <w:rFonts w:ascii="Times New Roman" w:hAnsi="Times New Roman" w:cs="Times New Roman"/>
                <w:lang w:val="en-US"/>
              </w:rPr>
            </w:r>
            <w:r w:rsidR="007B7251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824BE3" w:rsidRPr="007F2BB8">
              <w:rPr>
                <w:rFonts w:ascii="Times New Roman" w:hAnsi="Times New Roman" w:cs="Times New Roman"/>
                <w:lang w:val="en-US"/>
              </w:rPr>
            </w:r>
            <w:r w:rsidR="00824BE3" w:rsidRPr="007F2BB8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7B7251" w:rsidRPr="007B7251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,5</w:t>
            </w:r>
            <w:r w:rsidR="00824BE3" w:rsidRPr="007F2BB8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984" w:type="dxa"/>
            <w:vAlign w:val="center"/>
          </w:tcPr>
          <w:p w14:paraId="199F9F18" w14:textId="77777777" w:rsidR="00B10495" w:rsidRPr="007F2BB8" w:rsidRDefault="00C075E1" w:rsidP="00B10495">
            <w:pPr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PTV95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PIV</m:t>
                  </m:r>
                </m:den>
              </m:f>
            </m:oMath>
            <w:r w:rsidR="00B10495" w:rsidRPr="007F2BB8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</w:p>
          <w:p w14:paraId="73943C1C" w14:textId="77777777" w:rsidR="00B10495" w:rsidRPr="007F2BB8" w:rsidRDefault="00B10495" w:rsidP="00B10495">
            <w:pPr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w:r w:rsidRPr="007F2BB8">
              <w:rPr>
                <w:rFonts w:ascii="Times New Roman" w:eastAsiaTheme="minorEastAsia" w:hAnsi="Times New Roman" w:cs="Times New Roman"/>
                <w:lang w:val="en-US"/>
              </w:rPr>
              <w:t>&amp;</w:t>
            </w:r>
            <w:r w:rsidR="001272D4" w:rsidRPr="007F2BB8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</w:p>
          <w:p w14:paraId="7ECEEE5A" w14:textId="1BA71318" w:rsidR="001272D4" w:rsidRPr="007F2BB8" w:rsidRDefault="00C075E1" w:rsidP="00B104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CTV95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PIV</m:t>
                    </m:r>
                  </m:den>
                </m:f>
              </m:oMath>
            </m:oMathPara>
          </w:p>
        </w:tc>
        <w:tc>
          <w:tcPr>
            <w:tcW w:w="992" w:type="dxa"/>
            <w:vAlign w:val="center"/>
          </w:tcPr>
          <w:p w14:paraId="639AFB5D" w14:textId="39E0B568" w:rsidR="001272D4" w:rsidRPr="007F2BB8" w:rsidRDefault="001272D4" w:rsidP="008C4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52" w:type="dxa"/>
          </w:tcPr>
          <w:p w14:paraId="5FA740F7" w14:textId="6165E769" w:rsidR="001272D4" w:rsidRPr="007F2BB8" w:rsidRDefault="00B61064" w:rsidP="00C0702F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To what</w:t>
            </w:r>
            <w:r w:rsidR="001272D4" w:rsidRPr="007F2BB8">
              <w:rPr>
                <w:rFonts w:ascii="Times New Roman" w:hAnsi="Times New Roman" w:cs="Times New Roman"/>
                <w:lang w:val="en-US"/>
              </w:rPr>
              <w:t xml:space="preserve"> degree healthy brain tissue outside the target volume </w:t>
            </w:r>
            <w:r w:rsidR="004A2F56" w:rsidRPr="007F2BB8">
              <w:rPr>
                <w:rFonts w:ascii="Times New Roman" w:hAnsi="Times New Roman" w:cs="Times New Roman"/>
                <w:lang w:val="en-US"/>
              </w:rPr>
              <w:t>is</w:t>
            </w:r>
            <w:r w:rsidR="001272D4" w:rsidRPr="007F2BB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0702F" w:rsidRPr="007F2BB8">
              <w:rPr>
                <w:rFonts w:ascii="Times New Roman" w:hAnsi="Times New Roman" w:cs="Times New Roman"/>
                <w:lang w:val="en-US"/>
              </w:rPr>
              <w:t>included in the reference iso</w:t>
            </w:r>
            <w:r w:rsidR="001272D4" w:rsidRPr="007F2BB8">
              <w:rPr>
                <w:rFonts w:ascii="Times New Roman" w:hAnsi="Times New Roman" w:cs="Times New Roman"/>
                <w:lang w:val="en-US"/>
              </w:rPr>
              <w:t>dose.</w:t>
            </w:r>
          </w:p>
        </w:tc>
        <w:tc>
          <w:tcPr>
            <w:tcW w:w="2268" w:type="dxa"/>
          </w:tcPr>
          <w:p w14:paraId="45C69B10" w14:textId="4A5737A3" w:rsidR="001272D4" w:rsidRPr="007F2BB8" w:rsidRDefault="00602F8E">
            <w:pPr>
              <w:rPr>
                <w:rFonts w:ascii="Times New Roman" w:hAnsi="Times New Roman" w:cs="Times New Roman"/>
                <w:noProof/>
                <w:lang w:eastAsia="nb-NO"/>
              </w:rPr>
            </w:pPr>
            <w:r w:rsidRPr="007F2BB8">
              <w:rPr>
                <w:rFonts w:ascii="Times New Roman" w:hAnsi="Times New Roman" w:cs="Times New Roman"/>
                <w:noProof/>
                <w:lang w:eastAsia="nb-NO"/>
              </w:rPr>
              <w:drawing>
                <wp:inline distT="0" distB="0" distL="0" distR="0" wp14:anchorId="5741A5D4" wp14:editId="0871095F">
                  <wp:extent cx="1017917" cy="968504"/>
                  <wp:effectExtent l="0" t="0" r="0" b="3175"/>
                  <wp:docPr id="11" name="Bild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/>
                          <a:srcRect t="2258"/>
                          <a:stretch/>
                        </pic:blipFill>
                        <pic:spPr>
                          <a:xfrm>
                            <a:off x="0" y="0"/>
                            <a:ext cx="1051273" cy="10002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2F8E" w:rsidRPr="001A4822" w14:paraId="46391101" w14:textId="01B1E830" w:rsidTr="00A14500">
        <w:trPr>
          <w:trHeight w:val="2139"/>
        </w:trPr>
        <w:tc>
          <w:tcPr>
            <w:tcW w:w="9351" w:type="dxa"/>
            <w:gridSpan w:val="5"/>
          </w:tcPr>
          <w:p w14:paraId="58343218" w14:textId="5E00B6D0" w:rsidR="00602F8E" w:rsidRPr="007F2BB8" w:rsidRDefault="004B1E50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 xml:space="preserve">CTV: </w:t>
            </w:r>
            <w:r w:rsidR="004C4ECB" w:rsidRPr="007F2BB8">
              <w:rPr>
                <w:rFonts w:ascii="Times New Roman" w:hAnsi="Times New Roman" w:cs="Times New Roman"/>
                <w:lang w:val="en-US"/>
              </w:rPr>
              <w:t>c</w:t>
            </w:r>
            <w:r w:rsidRPr="007F2BB8">
              <w:rPr>
                <w:rFonts w:ascii="Times New Roman" w:hAnsi="Times New Roman" w:cs="Times New Roman"/>
                <w:lang w:val="en-US"/>
              </w:rPr>
              <w:t xml:space="preserve">linical </w:t>
            </w:r>
            <w:r w:rsidR="00386465" w:rsidRPr="007F2BB8">
              <w:rPr>
                <w:rFonts w:ascii="Times New Roman" w:hAnsi="Times New Roman" w:cs="Times New Roman"/>
                <w:lang w:val="en-US"/>
              </w:rPr>
              <w:t>t</w:t>
            </w:r>
            <w:r w:rsidRPr="007F2BB8">
              <w:rPr>
                <w:rFonts w:ascii="Times New Roman" w:hAnsi="Times New Roman" w:cs="Times New Roman"/>
                <w:lang w:val="en-US"/>
              </w:rPr>
              <w:t xml:space="preserve">arget </w:t>
            </w:r>
            <w:r w:rsidR="00386465" w:rsidRPr="007F2BB8">
              <w:rPr>
                <w:rFonts w:ascii="Times New Roman" w:hAnsi="Times New Roman" w:cs="Times New Roman"/>
                <w:lang w:val="en-US"/>
              </w:rPr>
              <w:t>v</w:t>
            </w:r>
            <w:r w:rsidRPr="007F2BB8">
              <w:rPr>
                <w:rFonts w:ascii="Times New Roman" w:hAnsi="Times New Roman" w:cs="Times New Roman"/>
                <w:lang w:val="en-US"/>
              </w:rPr>
              <w:t>olume;</w:t>
            </w:r>
            <w:r w:rsidR="00602F8E" w:rsidRPr="007F2BB8">
              <w:rPr>
                <w:rFonts w:ascii="Times New Roman" w:hAnsi="Times New Roman" w:cs="Times New Roman"/>
                <w:lang w:val="en-US"/>
              </w:rPr>
              <w:t xml:space="preserve"> CTV95</w:t>
            </w:r>
            <w:r w:rsidR="00136960" w:rsidRPr="007F2BB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4C4ECB" w:rsidRPr="007F2BB8">
              <w:rPr>
                <w:rFonts w:ascii="Times New Roman" w:hAnsi="Times New Roman" w:cs="Times New Roman"/>
                <w:lang w:val="en-US"/>
              </w:rPr>
              <w:t>c</w:t>
            </w:r>
            <w:r w:rsidR="00136960" w:rsidRPr="007F2BB8">
              <w:rPr>
                <w:rFonts w:ascii="Times New Roman" w:hAnsi="Times New Roman" w:cs="Times New Roman"/>
                <w:lang w:val="en-US"/>
              </w:rPr>
              <w:t xml:space="preserve">linical </w:t>
            </w:r>
            <w:r w:rsidR="00386465" w:rsidRPr="007F2BB8">
              <w:rPr>
                <w:rFonts w:ascii="Times New Roman" w:hAnsi="Times New Roman" w:cs="Times New Roman"/>
                <w:lang w:val="en-US"/>
              </w:rPr>
              <w:t>t</w:t>
            </w:r>
            <w:r w:rsidR="00136960" w:rsidRPr="007F2BB8">
              <w:rPr>
                <w:rFonts w:ascii="Times New Roman" w:hAnsi="Times New Roman" w:cs="Times New Roman"/>
                <w:lang w:val="en-US"/>
              </w:rPr>
              <w:t xml:space="preserve">arget </w:t>
            </w:r>
            <w:r w:rsidR="00386465" w:rsidRPr="007F2BB8">
              <w:rPr>
                <w:rFonts w:ascii="Times New Roman" w:hAnsi="Times New Roman" w:cs="Times New Roman"/>
                <w:lang w:val="en-US"/>
              </w:rPr>
              <w:t>v</w:t>
            </w:r>
            <w:r w:rsidR="00136960" w:rsidRPr="007F2BB8">
              <w:rPr>
                <w:rFonts w:ascii="Times New Roman" w:hAnsi="Times New Roman" w:cs="Times New Roman"/>
                <w:lang w:val="en-US"/>
              </w:rPr>
              <w:t xml:space="preserve">olume receiving </w:t>
            </w:r>
            <w:r w:rsidR="00386465" w:rsidRPr="007F2BB8">
              <w:rPr>
                <w:rFonts w:ascii="Times New Roman" w:hAnsi="Times New Roman" w:cs="Times New Roman"/>
                <w:lang w:val="en-US"/>
              </w:rPr>
              <w:t>≥</w:t>
            </w:r>
            <w:r w:rsidR="00136960" w:rsidRPr="007F2BB8">
              <w:rPr>
                <w:rFonts w:ascii="Times New Roman" w:hAnsi="Times New Roman" w:cs="Times New Roman"/>
                <w:lang w:val="en-US"/>
              </w:rPr>
              <w:t>95% of the total dose</w:t>
            </w:r>
            <w:r w:rsidR="00602F8E" w:rsidRPr="007F2BB8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1708A5" w:rsidRPr="007F2BB8">
              <w:rPr>
                <w:rFonts w:ascii="Times New Roman" w:hAnsi="Times New Roman" w:cs="Times New Roman"/>
                <w:lang w:val="en-US"/>
              </w:rPr>
              <w:t xml:space="preserve">D2: minimum dose to 2% volume of target volume; D50: median dose to target volume; D98: minimum dose to 98% volume of target volume; </w:t>
            </w:r>
            <w:r w:rsidR="00602F8E" w:rsidRPr="007F2BB8">
              <w:rPr>
                <w:rFonts w:ascii="Times New Roman" w:hAnsi="Times New Roman" w:cs="Times New Roman"/>
                <w:lang w:val="en-US"/>
              </w:rPr>
              <w:t>PIV</w:t>
            </w:r>
            <w:r w:rsidR="00136960" w:rsidRPr="007F2BB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4C4ECB" w:rsidRPr="007F2BB8">
              <w:rPr>
                <w:rFonts w:ascii="Times New Roman" w:hAnsi="Times New Roman" w:cs="Times New Roman"/>
                <w:lang w:val="en-US"/>
              </w:rPr>
              <w:t>p</w:t>
            </w:r>
            <w:r w:rsidR="00136960" w:rsidRPr="007F2BB8">
              <w:rPr>
                <w:rFonts w:ascii="Times New Roman" w:hAnsi="Times New Roman" w:cs="Times New Roman"/>
                <w:lang w:val="en-US"/>
              </w:rPr>
              <w:t xml:space="preserve">rescribed </w:t>
            </w:r>
            <w:r w:rsidR="004C4ECB" w:rsidRPr="007F2BB8">
              <w:rPr>
                <w:rFonts w:ascii="Times New Roman" w:hAnsi="Times New Roman" w:cs="Times New Roman"/>
                <w:lang w:val="en-US"/>
              </w:rPr>
              <w:t>d</w:t>
            </w:r>
            <w:r w:rsidR="00136960" w:rsidRPr="007F2BB8">
              <w:rPr>
                <w:rFonts w:ascii="Times New Roman" w:hAnsi="Times New Roman" w:cs="Times New Roman"/>
                <w:lang w:val="en-US"/>
              </w:rPr>
              <w:t xml:space="preserve">ose </w:t>
            </w:r>
            <w:r w:rsidR="004C4ECB" w:rsidRPr="007F2BB8">
              <w:rPr>
                <w:rFonts w:ascii="Times New Roman" w:hAnsi="Times New Roman" w:cs="Times New Roman"/>
                <w:lang w:val="en-US"/>
              </w:rPr>
              <w:t>v</w:t>
            </w:r>
            <w:r w:rsidR="00136960" w:rsidRPr="007F2BB8">
              <w:rPr>
                <w:rFonts w:ascii="Times New Roman" w:hAnsi="Times New Roman" w:cs="Times New Roman"/>
                <w:lang w:val="en-US"/>
              </w:rPr>
              <w:t>olume (defined as volume receiving 95% of the isodose)</w:t>
            </w:r>
            <w:r w:rsidR="00602F8E" w:rsidRPr="007F2BB8">
              <w:rPr>
                <w:rFonts w:ascii="Times New Roman" w:hAnsi="Times New Roman" w:cs="Times New Roman"/>
                <w:lang w:val="en-US"/>
              </w:rPr>
              <w:t>; PTV</w:t>
            </w:r>
            <w:r w:rsidRPr="007F2BB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4C4ECB" w:rsidRPr="007F2BB8">
              <w:rPr>
                <w:rFonts w:ascii="Times New Roman" w:hAnsi="Times New Roman" w:cs="Times New Roman"/>
                <w:lang w:val="en-US"/>
              </w:rPr>
              <w:t>p</w:t>
            </w:r>
            <w:r w:rsidRPr="007F2BB8">
              <w:rPr>
                <w:rFonts w:ascii="Times New Roman" w:hAnsi="Times New Roman" w:cs="Times New Roman"/>
                <w:lang w:val="en-US"/>
              </w:rPr>
              <w:t xml:space="preserve">lanning </w:t>
            </w:r>
            <w:r w:rsidR="004C4ECB" w:rsidRPr="007F2BB8">
              <w:rPr>
                <w:rFonts w:ascii="Times New Roman" w:hAnsi="Times New Roman" w:cs="Times New Roman"/>
                <w:lang w:val="en-US"/>
              </w:rPr>
              <w:t>t</w:t>
            </w:r>
            <w:r w:rsidRPr="007F2BB8">
              <w:rPr>
                <w:rFonts w:ascii="Times New Roman" w:hAnsi="Times New Roman" w:cs="Times New Roman"/>
                <w:lang w:val="en-US"/>
              </w:rPr>
              <w:t xml:space="preserve">arget </w:t>
            </w:r>
            <w:r w:rsidR="004C4ECB" w:rsidRPr="007F2BB8">
              <w:rPr>
                <w:rFonts w:ascii="Times New Roman" w:hAnsi="Times New Roman" w:cs="Times New Roman"/>
                <w:lang w:val="en-US"/>
              </w:rPr>
              <w:t>v</w:t>
            </w:r>
            <w:r w:rsidRPr="007F2BB8">
              <w:rPr>
                <w:rFonts w:ascii="Times New Roman" w:hAnsi="Times New Roman" w:cs="Times New Roman"/>
                <w:lang w:val="en-US"/>
              </w:rPr>
              <w:t>olume</w:t>
            </w:r>
            <w:r w:rsidR="00602F8E" w:rsidRPr="007F2BB8">
              <w:rPr>
                <w:rFonts w:ascii="Times New Roman" w:hAnsi="Times New Roman" w:cs="Times New Roman"/>
                <w:lang w:val="en-US"/>
              </w:rPr>
              <w:t>; PTV95</w:t>
            </w:r>
            <w:r w:rsidR="00136960" w:rsidRPr="007F2BB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4C4ECB" w:rsidRPr="007F2BB8">
              <w:rPr>
                <w:rFonts w:ascii="Times New Roman" w:hAnsi="Times New Roman" w:cs="Times New Roman"/>
                <w:lang w:val="en-US"/>
              </w:rPr>
              <w:t>p</w:t>
            </w:r>
            <w:r w:rsidR="00136960" w:rsidRPr="007F2BB8">
              <w:rPr>
                <w:rFonts w:ascii="Times New Roman" w:hAnsi="Times New Roman" w:cs="Times New Roman"/>
                <w:lang w:val="en-US"/>
              </w:rPr>
              <w:t xml:space="preserve">lanning </w:t>
            </w:r>
            <w:r w:rsidR="004C4ECB" w:rsidRPr="007F2BB8">
              <w:rPr>
                <w:rFonts w:ascii="Times New Roman" w:hAnsi="Times New Roman" w:cs="Times New Roman"/>
                <w:lang w:val="en-US"/>
              </w:rPr>
              <w:t>t</w:t>
            </w:r>
            <w:r w:rsidR="00136960" w:rsidRPr="007F2BB8">
              <w:rPr>
                <w:rFonts w:ascii="Times New Roman" w:hAnsi="Times New Roman" w:cs="Times New Roman"/>
                <w:lang w:val="en-US"/>
              </w:rPr>
              <w:t xml:space="preserve">arget </w:t>
            </w:r>
            <w:r w:rsidR="004C4ECB" w:rsidRPr="007F2BB8">
              <w:rPr>
                <w:rFonts w:ascii="Times New Roman" w:hAnsi="Times New Roman" w:cs="Times New Roman"/>
                <w:lang w:val="en-US"/>
              </w:rPr>
              <w:t>v</w:t>
            </w:r>
            <w:r w:rsidR="00136960" w:rsidRPr="007F2BB8">
              <w:rPr>
                <w:rFonts w:ascii="Times New Roman" w:hAnsi="Times New Roman" w:cs="Times New Roman"/>
                <w:lang w:val="en-US"/>
              </w:rPr>
              <w:t xml:space="preserve">olume receiving </w:t>
            </w:r>
            <w:r w:rsidR="004C4ECB" w:rsidRPr="007F2BB8">
              <w:rPr>
                <w:rFonts w:ascii="Times New Roman" w:hAnsi="Times New Roman" w:cs="Times New Roman"/>
                <w:lang w:val="en-US"/>
              </w:rPr>
              <w:t>≥</w:t>
            </w:r>
            <w:r w:rsidR="00136960" w:rsidRPr="007F2BB8">
              <w:rPr>
                <w:rFonts w:ascii="Times New Roman" w:hAnsi="Times New Roman" w:cs="Times New Roman"/>
                <w:lang w:val="en-US"/>
              </w:rPr>
              <w:t>95% of the total dose</w:t>
            </w:r>
            <w:r w:rsidR="00602F8E" w:rsidRPr="007F2BB8">
              <w:rPr>
                <w:rFonts w:ascii="Times New Roman" w:hAnsi="Times New Roman" w:cs="Times New Roman"/>
                <w:lang w:val="en-US"/>
              </w:rPr>
              <w:t>; RTOG</w:t>
            </w:r>
            <w:r w:rsidRPr="007F2BB8">
              <w:rPr>
                <w:rFonts w:ascii="Times New Roman" w:hAnsi="Times New Roman" w:cs="Times New Roman"/>
                <w:lang w:val="en-US"/>
              </w:rPr>
              <w:t>: Radiation Therapy Oncology Group</w:t>
            </w:r>
          </w:p>
          <w:p w14:paraId="6DF33228" w14:textId="77777777" w:rsidR="00602F8E" w:rsidRPr="007F2BB8" w:rsidRDefault="00602F8E">
            <w:pPr>
              <w:rPr>
                <w:rFonts w:ascii="Times New Roman" w:hAnsi="Times New Roman" w:cs="Times New Roman"/>
              </w:rPr>
            </w:pPr>
            <w:r w:rsidRPr="007F2BB8">
              <w:rPr>
                <w:rFonts w:ascii="Times New Roman" w:hAnsi="Times New Roman" w:cs="Times New Roman"/>
                <w:noProof/>
                <w:lang w:eastAsia="nb-NO"/>
              </w:rPr>
              <w:drawing>
                <wp:inline distT="0" distB="0" distL="0" distR="0" wp14:anchorId="1E8FF9A7" wp14:editId="4E69C3FB">
                  <wp:extent cx="2934917" cy="427512"/>
                  <wp:effectExtent l="0" t="0" r="0" b="0"/>
                  <wp:docPr id="12" name="Bild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31428" cy="441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6DE183F" w14:textId="77777777" w:rsidR="007C64D6" w:rsidRPr="007F2BB8" w:rsidRDefault="007C64D6">
            <w:pPr>
              <w:rPr>
                <w:rFonts w:ascii="Times New Roman" w:hAnsi="Times New Roman" w:cs="Times New Roman"/>
              </w:rPr>
            </w:pPr>
          </w:p>
          <w:p w14:paraId="21251982" w14:textId="2E53B624" w:rsidR="00F72AF4" w:rsidRPr="007F2BB8" w:rsidRDefault="007C64D6">
            <w:pPr>
              <w:rPr>
                <w:rFonts w:ascii="Times New Roman" w:hAnsi="Times New Roman" w:cs="Times New Roman"/>
                <w:lang w:val="en-US"/>
              </w:rPr>
            </w:pPr>
            <w:r w:rsidRPr="007F2BB8">
              <w:rPr>
                <w:rFonts w:ascii="Times New Roman" w:hAnsi="Times New Roman" w:cs="Times New Roman"/>
                <w:lang w:val="en-US"/>
              </w:rPr>
              <w:t>* For photon plans the isodose should cover the PTV, whereas for protons robust optimizing using 3 +/- 3 mm, +/- 3.5% range for most centers w</w:t>
            </w:r>
            <w:r w:rsidR="007B1460">
              <w:rPr>
                <w:rFonts w:ascii="Times New Roman" w:hAnsi="Times New Roman" w:cs="Times New Roman"/>
                <w:lang w:val="en-US"/>
              </w:rPr>
              <w:t>as</w:t>
            </w:r>
            <w:r w:rsidRPr="007F2BB8">
              <w:rPr>
                <w:rFonts w:ascii="Times New Roman" w:hAnsi="Times New Roman" w:cs="Times New Roman"/>
                <w:lang w:val="en-US"/>
              </w:rPr>
              <w:t xml:space="preserve"> applied, PTV with a 3 mm margin from the CTV were therefore used as a surrogate when assessing tumor volume coverage and conformity. However, this may have several </w:t>
            </w:r>
            <w:r w:rsidR="00E343D9" w:rsidRPr="007F2BB8">
              <w:rPr>
                <w:rFonts w:ascii="Times New Roman" w:hAnsi="Times New Roman" w:cs="Times New Roman"/>
                <w:lang w:val="en-US"/>
              </w:rPr>
              <w:t>faults,</w:t>
            </w:r>
            <w:r w:rsidRPr="007F2BB8">
              <w:rPr>
                <w:rFonts w:ascii="Times New Roman" w:hAnsi="Times New Roman" w:cs="Times New Roman"/>
                <w:lang w:val="en-US"/>
              </w:rPr>
              <w:t xml:space="preserve"> and we there</w:t>
            </w:r>
            <w:r w:rsidR="007B1460">
              <w:rPr>
                <w:rFonts w:ascii="Times New Roman" w:hAnsi="Times New Roman" w:cs="Times New Roman"/>
                <w:lang w:val="en-US"/>
              </w:rPr>
              <w:t>fore</w:t>
            </w:r>
            <w:r w:rsidRPr="007F2BB8">
              <w:rPr>
                <w:rFonts w:ascii="Times New Roman" w:hAnsi="Times New Roman" w:cs="Times New Roman"/>
                <w:lang w:val="en-US"/>
              </w:rPr>
              <w:t xml:space="preserve"> also assessed the same parameters for the CTV, which in turn </w:t>
            </w:r>
            <w:r w:rsidR="00E343D9" w:rsidRPr="007F2BB8">
              <w:rPr>
                <w:rFonts w:ascii="Times New Roman" w:hAnsi="Times New Roman" w:cs="Times New Roman"/>
                <w:lang w:val="en-US"/>
              </w:rPr>
              <w:t>might</w:t>
            </w:r>
            <w:r w:rsidRPr="007F2BB8">
              <w:rPr>
                <w:rFonts w:ascii="Times New Roman" w:hAnsi="Times New Roman" w:cs="Times New Roman"/>
                <w:lang w:val="en-US"/>
              </w:rPr>
              <w:t xml:space="preserve"> provide inaccuracies as it always should be covered by the isodose to a higher degree than the PTV. To be able to compare proton versus photon we assessed all parameters for both PTV and CTV for both photon and proton plans.</w:t>
            </w:r>
          </w:p>
        </w:tc>
      </w:tr>
    </w:tbl>
    <w:p w14:paraId="2683CE25" w14:textId="77777777" w:rsidR="000B3527" w:rsidRPr="007F2BB8" w:rsidRDefault="000B3527">
      <w:pPr>
        <w:rPr>
          <w:rFonts w:ascii="Times New Roman" w:hAnsi="Times New Roman" w:cs="Times New Roman"/>
          <w:lang w:val="en-US"/>
        </w:rPr>
      </w:pPr>
    </w:p>
    <w:p w14:paraId="69C19D0D" w14:textId="77777777" w:rsidR="000B3527" w:rsidRPr="007F2BB8" w:rsidRDefault="000B3527">
      <w:pPr>
        <w:rPr>
          <w:rFonts w:ascii="Times New Roman" w:hAnsi="Times New Roman" w:cs="Times New Roman"/>
          <w:lang w:val="en-US"/>
        </w:rPr>
      </w:pPr>
    </w:p>
    <w:p w14:paraId="5FC4DE9E" w14:textId="77777777" w:rsidR="007B7251" w:rsidRPr="007B7251" w:rsidRDefault="000B3527" w:rsidP="007B7251">
      <w:pPr>
        <w:pStyle w:val="EndNoteBibliography"/>
        <w:rPr>
          <w:i/>
        </w:rPr>
      </w:pPr>
      <w:r w:rsidRPr="007F2BB8">
        <w:rPr>
          <w:rFonts w:ascii="Times New Roman" w:hAnsi="Times New Roman" w:cs="Times New Roman"/>
        </w:rPr>
        <w:lastRenderedPageBreak/>
        <w:fldChar w:fldCharType="begin"/>
      </w:r>
      <w:r w:rsidRPr="007F2BB8">
        <w:rPr>
          <w:rFonts w:ascii="Times New Roman" w:hAnsi="Times New Roman" w:cs="Times New Roman"/>
        </w:rPr>
        <w:instrText xml:space="preserve"> ADDIN EN.REFLIST </w:instrText>
      </w:r>
      <w:r w:rsidRPr="007F2BB8">
        <w:rPr>
          <w:rFonts w:ascii="Times New Roman" w:hAnsi="Times New Roman" w:cs="Times New Roman"/>
        </w:rPr>
        <w:fldChar w:fldCharType="separate"/>
      </w:r>
      <w:r w:rsidR="007B7251" w:rsidRPr="007B7251">
        <w:t>1.</w:t>
      </w:r>
      <w:r w:rsidR="007B7251" w:rsidRPr="007B7251">
        <w:tab/>
        <w:t xml:space="preserve">ICRU. ICRU, ed. </w:t>
      </w:r>
      <w:r w:rsidR="007B7251" w:rsidRPr="007B7251">
        <w:rPr>
          <w:i/>
        </w:rPr>
        <w:t>ICRU Vol. 10. No 1. Report 83. The International Commission on Radiation Units and</w:t>
      </w:r>
    </w:p>
    <w:p w14:paraId="0FFFA1C6" w14:textId="77777777" w:rsidR="007B7251" w:rsidRPr="007B7251" w:rsidRDefault="007B7251" w:rsidP="007B7251">
      <w:pPr>
        <w:pStyle w:val="EndNoteBibliography"/>
        <w:spacing w:after="0"/>
      </w:pPr>
      <w:r w:rsidRPr="007B7251">
        <w:rPr>
          <w:i/>
        </w:rPr>
        <w:t>Measurements. Prescribing, recording, and reporting photon-beam IMRT.</w:t>
      </w:r>
      <w:r w:rsidRPr="007B7251">
        <w:t xml:space="preserve"> 2010. </w:t>
      </w:r>
    </w:p>
    <w:p w14:paraId="776EC0C4" w14:textId="1BE3933D" w:rsidR="007B7251" w:rsidRPr="007B7251" w:rsidRDefault="007B7251" w:rsidP="007B7251">
      <w:pPr>
        <w:pStyle w:val="EndNoteBibliography"/>
        <w:spacing w:after="0"/>
      </w:pPr>
      <w:r w:rsidRPr="007B7251">
        <w:t>2.</w:t>
      </w:r>
      <w:r w:rsidRPr="007B7251">
        <w:tab/>
        <w:t xml:space="preserve">Feuvret L, Noël G, Mazeron J-J, Bey P. Conformity index: A review. </w:t>
      </w:r>
      <w:r w:rsidRPr="007B7251">
        <w:rPr>
          <w:i/>
        </w:rPr>
        <w:t>International Journal of Radiation Oncology*Biology*Physics</w:t>
      </w:r>
      <w:r w:rsidRPr="007B7251">
        <w:t>. 2006/02/01/ 2006;64(2):333–342. doi:</w:t>
      </w:r>
      <w:hyperlink r:id="rId13" w:history="1">
        <w:r w:rsidRPr="007B7251">
          <w:rPr>
            <w:rStyle w:val="Hyperkobling"/>
          </w:rPr>
          <w:t>https://doi.org/10.1016/j.ijrobp.2005.09.028</w:t>
        </w:r>
      </w:hyperlink>
    </w:p>
    <w:p w14:paraId="5E7CCF96" w14:textId="63EE02AC" w:rsidR="007B7251" w:rsidRPr="007B7251" w:rsidRDefault="007B7251" w:rsidP="007B7251">
      <w:pPr>
        <w:pStyle w:val="EndNoteBibliography"/>
        <w:spacing w:after="0"/>
      </w:pPr>
      <w:r w:rsidRPr="007B7251">
        <w:t>3.</w:t>
      </w:r>
      <w:r w:rsidRPr="007B7251">
        <w:tab/>
        <w:t xml:space="preserve">Riet Avt, Mak ACA, Moerland MA, Elders LH, van der Zee W. A conformation number to quantify the degree of conformality in brachytherapy and external beam irradiation: Application to the prostate. </w:t>
      </w:r>
      <w:r w:rsidRPr="007B7251">
        <w:rPr>
          <w:i/>
        </w:rPr>
        <w:t>International Journal of Radiation Oncology*Biology*Physics</w:t>
      </w:r>
      <w:r w:rsidRPr="007B7251">
        <w:t>. 1997/02/01/ 1997;37(3):731–736. doi:</w:t>
      </w:r>
      <w:hyperlink r:id="rId14" w:history="1">
        <w:r w:rsidRPr="007B7251">
          <w:rPr>
            <w:rStyle w:val="Hyperkobling"/>
          </w:rPr>
          <w:t>https://doi.org/10.1016/S0360-3016(96)00601-3</w:t>
        </w:r>
      </w:hyperlink>
    </w:p>
    <w:p w14:paraId="15730520" w14:textId="77777777" w:rsidR="007B7251" w:rsidRPr="007B7251" w:rsidRDefault="007B7251" w:rsidP="007B7251">
      <w:pPr>
        <w:pStyle w:val="EndNoteBibliography"/>
        <w:spacing w:after="0"/>
      </w:pPr>
      <w:r w:rsidRPr="007B7251">
        <w:t>4.</w:t>
      </w:r>
      <w:r w:rsidRPr="007B7251">
        <w:tab/>
        <w:t xml:space="preserve">Paddick I. A simple scoring ratio to index the conformity of radiosurgical treatment plans. Technical note. </w:t>
      </w:r>
      <w:r w:rsidRPr="007B7251">
        <w:rPr>
          <w:i/>
        </w:rPr>
        <w:t>J Neurosurg</w:t>
      </w:r>
      <w:r w:rsidRPr="007B7251">
        <w:t>. Dec 2000;93 Suppl 3:219–22. doi:10.3171/jns.2000.93.supplement</w:t>
      </w:r>
    </w:p>
    <w:p w14:paraId="60EB5B14" w14:textId="77777777" w:rsidR="007B7251" w:rsidRPr="007B7251" w:rsidRDefault="007B7251" w:rsidP="007B7251">
      <w:pPr>
        <w:pStyle w:val="EndNoteBibliography"/>
      </w:pPr>
      <w:r w:rsidRPr="007B7251">
        <w:t>5.</w:t>
      </w:r>
      <w:r w:rsidRPr="007B7251">
        <w:tab/>
        <w:t xml:space="preserve">Lomax NJ, Scheib SG. Quantifying the degree of conformity in radiosurgery treatment planning. </w:t>
      </w:r>
      <w:r w:rsidRPr="007B7251">
        <w:rPr>
          <w:i/>
        </w:rPr>
        <w:t>International Journal of Radiation Oncology, Biology, Physics</w:t>
      </w:r>
      <w:r w:rsidRPr="007B7251">
        <w:t>. 2003;55(5):1409–1419. doi:10.1016/S0360-3016(02)04599-6</w:t>
      </w:r>
    </w:p>
    <w:p w14:paraId="156BF4CB" w14:textId="092B65C1" w:rsidR="00FD0A00" w:rsidRPr="007F2BB8" w:rsidRDefault="000B3527">
      <w:pPr>
        <w:rPr>
          <w:rFonts w:ascii="Times New Roman" w:hAnsi="Times New Roman" w:cs="Times New Roman"/>
          <w:lang w:val="en-US"/>
        </w:rPr>
      </w:pPr>
      <w:r w:rsidRPr="007F2BB8">
        <w:rPr>
          <w:rFonts w:ascii="Times New Roman" w:hAnsi="Times New Roman" w:cs="Times New Roman"/>
          <w:lang w:val="en-US"/>
        </w:rPr>
        <w:fldChar w:fldCharType="end"/>
      </w:r>
    </w:p>
    <w:sectPr w:rsidR="00FD0A00" w:rsidRPr="007F2B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zf5vpzt5ffrpew0da5fr28evspzpv0txdr&quot;&gt;My EndNote Library-Converted&lt;record-ids&gt;&lt;item&gt;2964&lt;/item&gt;&lt;item&gt;2965&lt;/item&gt;&lt;item&gt;2966&lt;/item&gt;&lt;item&gt;2967&lt;/item&gt;&lt;item&gt;2968&lt;/item&gt;&lt;/record-ids&gt;&lt;/item&gt;&lt;/Libraries&gt;"/>
  </w:docVars>
  <w:rsids>
    <w:rsidRoot w:val="002C11D7"/>
    <w:rsid w:val="0000275E"/>
    <w:rsid w:val="00025884"/>
    <w:rsid w:val="000337E2"/>
    <w:rsid w:val="000B3527"/>
    <w:rsid w:val="000C004C"/>
    <w:rsid w:val="00111E1C"/>
    <w:rsid w:val="00126632"/>
    <w:rsid w:val="001272D4"/>
    <w:rsid w:val="00136960"/>
    <w:rsid w:val="001708A5"/>
    <w:rsid w:val="001A4822"/>
    <w:rsid w:val="00204851"/>
    <w:rsid w:val="002363AF"/>
    <w:rsid w:val="0026126E"/>
    <w:rsid w:val="00295045"/>
    <w:rsid w:val="0029591F"/>
    <w:rsid w:val="002C11D7"/>
    <w:rsid w:val="00302BD9"/>
    <w:rsid w:val="00310CD9"/>
    <w:rsid w:val="003353C3"/>
    <w:rsid w:val="00344867"/>
    <w:rsid w:val="00386465"/>
    <w:rsid w:val="00402EFA"/>
    <w:rsid w:val="00405C32"/>
    <w:rsid w:val="004A2F56"/>
    <w:rsid w:val="004B1E50"/>
    <w:rsid w:val="004C4ECB"/>
    <w:rsid w:val="004E4019"/>
    <w:rsid w:val="004E67DB"/>
    <w:rsid w:val="004F399C"/>
    <w:rsid w:val="00531AD7"/>
    <w:rsid w:val="00545DF5"/>
    <w:rsid w:val="00550945"/>
    <w:rsid w:val="00556F77"/>
    <w:rsid w:val="005A1779"/>
    <w:rsid w:val="005D5EDE"/>
    <w:rsid w:val="00602F8E"/>
    <w:rsid w:val="006236F0"/>
    <w:rsid w:val="00682A4A"/>
    <w:rsid w:val="00693C04"/>
    <w:rsid w:val="00696339"/>
    <w:rsid w:val="006A28D1"/>
    <w:rsid w:val="00712A6F"/>
    <w:rsid w:val="007A1699"/>
    <w:rsid w:val="007B1460"/>
    <w:rsid w:val="007B7251"/>
    <w:rsid w:val="007C64D6"/>
    <w:rsid w:val="007F2BB8"/>
    <w:rsid w:val="007F395D"/>
    <w:rsid w:val="00824BE3"/>
    <w:rsid w:val="00840FB8"/>
    <w:rsid w:val="0085422B"/>
    <w:rsid w:val="008A29BB"/>
    <w:rsid w:val="008C43CD"/>
    <w:rsid w:val="0093333D"/>
    <w:rsid w:val="00970070"/>
    <w:rsid w:val="00987593"/>
    <w:rsid w:val="0098779F"/>
    <w:rsid w:val="009C3257"/>
    <w:rsid w:val="009D3528"/>
    <w:rsid w:val="00A14500"/>
    <w:rsid w:val="00A50202"/>
    <w:rsid w:val="00A95FD4"/>
    <w:rsid w:val="00AA7A50"/>
    <w:rsid w:val="00AB1DEB"/>
    <w:rsid w:val="00AB70AF"/>
    <w:rsid w:val="00AD27C5"/>
    <w:rsid w:val="00AE6283"/>
    <w:rsid w:val="00B046FC"/>
    <w:rsid w:val="00B07A6D"/>
    <w:rsid w:val="00B10495"/>
    <w:rsid w:val="00B61064"/>
    <w:rsid w:val="00BC4E09"/>
    <w:rsid w:val="00BD5EC7"/>
    <w:rsid w:val="00C0702F"/>
    <w:rsid w:val="00C075E1"/>
    <w:rsid w:val="00C23BF7"/>
    <w:rsid w:val="00C67374"/>
    <w:rsid w:val="00C9768E"/>
    <w:rsid w:val="00CC13A9"/>
    <w:rsid w:val="00CD364D"/>
    <w:rsid w:val="00D33279"/>
    <w:rsid w:val="00D40ACC"/>
    <w:rsid w:val="00D55A96"/>
    <w:rsid w:val="00D56C77"/>
    <w:rsid w:val="00D57F8B"/>
    <w:rsid w:val="00D65CF2"/>
    <w:rsid w:val="00D83A0D"/>
    <w:rsid w:val="00E343D9"/>
    <w:rsid w:val="00E46B4E"/>
    <w:rsid w:val="00E85D8B"/>
    <w:rsid w:val="00F234E2"/>
    <w:rsid w:val="00F37BCF"/>
    <w:rsid w:val="00F72AF4"/>
    <w:rsid w:val="00F7494A"/>
    <w:rsid w:val="00F77000"/>
    <w:rsid w:val="00FB7007"/>
    <w:rsid w:val="00FD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A6A56"/>
  <w15:chartTrackingRefBased/>
  <w15:docId w15:val="{F334426A-687B-4BC0-AFB7-61FEA9C8C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C1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C9768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9768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9768E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9768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9768E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976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9768E"/>
    <w:rPr>
      <w:rFonts w:ascii="Segoe UI" w:hAnsi="Segoe UI" w:cs="Segoe UI"/>
      <w:sz w:val="18"/>
      <w:szCs w:val="18"/>
    </w:rPr>
  </w:style>
  <w:style w:type="character" w:styleId="Hyperkobling">
    <w:name w:val="Hyperlink"/>
    <w:basedOn w:val="Standardskriftforavsnitt"/>
    <w:uiPriority w:val="99"/>
    <w:unhideWhenUsed/>
    <w:rsid w:val="007A1699"/>
    <w:rPr>
      <w:color w:val="0000FF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CC13A9"/>
    <w:rPr>
      <w:color w:val="800080" w:themeColor="followedHyperlink"/>
      <w:u w:val="single"/>
    </w:rPr>
  </w:style>
  <w:style w:type="character" w:styleId="Utheving">
    <w:name w:val="Emphasis"/>
    <w:basedOn w:val="Standardskriftforavsnitt"/>
    <w:uiPriority w:val="20"/>
    <w:qFormat/>
    <w:rsid w:val="00136960"/>
    <w:rPr>
      <w:i/>
      <w:iCs/>
    </w:rPr>
  </w:style>
  <w:style w:type="paragraph" w:styleId="Revisjon">
    <w:name w:val="Revision"/>
    <w:hidden/>
    <w:uiPriority w:val="99"/>
    <w:semiHidden/>
    <w:rsid w:val="00FD0A0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Tegn"/>
    <w:rsid w:val="00FD0A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FD0A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D0A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FD0A00"/>
    <w:rPr>
      <w:rFonts w:ascii="Calibri" w:hAnsi="Calibri" w:cs="Calibri"/>
      <w:noProof/>
      <w:lang w:val="en-US"/>
    </w:rPr>
  </w:style>
  <w:style w:type="character" w:styleId="Ulstomtale">
    <w:name w:val="Unresolved Mention"/>
    <w:basedOn w:val="Standardskriftforavsnitt"/>
    <w:uiPriority w:val="99"/>
    <w:semiHidden/>
    <w:unhideWhenUsed/>
    <w:rsid w:val="00FD0A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doi.org/10.1016/j.ijrobp.2005.09.028" TargetMode="Externa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hyperlink" Target="https://doi.org/10.1016/S0360-3016(96)00601-3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45F2BB5F4F3F468554C7C0B6B30DF6" ma:contentTypeVersion="12" ma:contentTypeDescription="Create a new document." ma:contentTypeScope="" ma:versionID="afc0122f0b1217c629b1d6587bd0467a">
  <xsd:schema xmlns:xsd="http://www.w3.org/2001/XMLSchema" xmlns:xs="http://www.w3.org/2001/XMLSchema" xmlns:p="http://schemas.microsoft.com/office/2006/metadata/properties" xmlns:ns3="c45a1b85-5211-476d-8933-e022951025ea" targetNamespace="http://schemas.microsoft.com/office/2006/metadata/properties" ma:root="true" ma:fieldsID="dfd2d510c45e589ab99a5ca611875fdf" ns3:_="">
    <xsd:import namespace="c45a1b85-5211-476d-8933-e022951025ea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a1b85-5211-476d-8933-e022951025ea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45a1b85-5211-476d-8933-e022951025e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1161A9-22D1-43FF-9252-E916D7B548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5a1b85-5211-476d-8933-e022951025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7ABC51-34E7-4C57-8D61-C57D3309E497}">
  <ds:schemaRefs>
    <ds:schemaRef ds:uri="http://schemas.microsoft.com/office/2006/metadata/properties"/>
    <ds:schemaRef ds:uri="http://schemas.microsoft.com/office/infopath/2007/PartnerControls"/>
    <ds:schemaRef ds:uri="c45a1b85-5211-476d-8933-e022951025ea"/>
  </ds:schemaRefs>
</ds:datastoreItem>
</file>

<file path=customXml/itemProps3.xml><?xml version="1.0" encoding="utf-8"?>
<ds:datastoreItem xmlns:ds="http://schemas.openxmlformats.org/officeDocument/2006/customXml" ds:itemID="{23668C2B-01E5-4E4E-90A0-88B3CFAF24D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0</Words>
  <Characters>5835</Characters>
  <Application>Microsoft Office Word</Application>
  <DocSecurity>0</DocSecurity>
  <Lines>48</Lines>
  <Paragraphs>1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6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Cathrine Heggebø</dc:creator>
  <cp:keywords/>
  <dc:description/>
  <cp:lastModifiedBy>Liv Cathrine Heggebø</cp:lastModifiedBy>
  <cp:revision>2</cp:revision>
  <dcterms:created xsi:type="dcterms:W3CDTF">2026-04-30T07:59:00Z</dcterms:created>
  <dcterms:modified xsi:type="dcterms:W3CDTF">2026-04-30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45F2BB5F4F3F468554C7C0B6B30DF6</vt:lpwstr>
  </property>
</Properties>
</file>